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52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803"/>
        <w:gridCol w:w="762"/>
        <w:gridCol w:w="704"/>
        <w:gridCol w:w="769"/>
        <w:gridCol w:w="769"/>
        <w:gridCol w:w="704"/>
        <w:gridCol w:w="880"/>
        <w:gridCol w:w="728"/>
        <w:gridCol w:w="704"/>
        <w:gridCol w:w="903"/>
      </w:tblGrid>
      <w:tr w:rsidR="0030143C" w:rsidRPr="0030143C" w:rsidTr="0030143C">
        <w:trPr>
          <w:trHeight w:val="270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Pop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Na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Ne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143C" w:rsidRPr="0030143C" w:rsidRDefault="0030143C" w:rsidP="0030143C">
            <w:pPr>
              <w:rPr>
                <w:b/>
              </w:rPr>
            </w:pPr>
            <w:proofErr w:type="spellStart"/>
            <w:r w:rsidRPr="0030143C">
              <w:rPr>
                <w:b/>
              </w:rPr>
              <w:t>Ar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143C" w:rsidRPr="0030143C" w:rsidRDefault="0030143C" w:rsidP="0030143C">
            <w:pPr>
              <w:rPr>
                <w:b/>
              </w:rPr>
            </w:pPr>
            <w:r w:rsidRPr="0030143C">
              <w:rPr>
                <w:b/>
              </w:rPr>
              <w:t>Np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Ho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H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proofErr w:type="spellStart"/>
            <w:r w:rsidRPr="0030143C">
              <w:rPr>
                <w:b/>
                <w:bCs/>
              </w:rPr>
              <w:t>uHe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proofErr w:type="spellStart"/>
            <w:r w:rsidRPr="0030143C">
              <w:rPr>
                <w:b/>
                <w:bCs/>
              </w:rPr>
              <w:t>Fis</w:t>
            </w:r>
            <w:proofErr w:type="spellEnd"/>
          </w:p>
        </w:tc>
      </w:tr>
      <w:tr w:rsidR="0030143C" w:rsidRPr="0030143C" w:rsidTr="0030143C">
        <w:trPr>
          <w:trHeight w:val="270"/>
        </w:trPr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YHK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20.87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8.00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4.984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 xml:space="preserve">9.25  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1.65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57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69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0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177</w:t>
            </w:r>
          </w:p>
        </w:tc>
      </w:tr>
      <w:tr w:rsidR="0030143C" w:rsidRPr="0030143C" w:rsidTr="0030143C">
        <w:trPr>
          <w:trHeight w:val="27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YD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22.5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8.3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5.3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 xml:space="preserve">9.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1.7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4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-0.072</w:t>
            </w:r>
          </w:p>
        </w:tc>
      </w:tr>
      <w:tr w:rsidR="0030143C" w:rsidRPr="0030143C" w:rsidTr="0030143C">
        <w:trPr>
          <w:trHeight w:val="27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YX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22.2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9.5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5.9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 xml:space="preserve">10.38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1.8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-0.011</w:t>
            </w:r>
          </w:p>
        </w:tc>
      </w:tr>
      <w:tr w:rsidR="0030143C" w:rsidRPr="0030143C" w:rsidTr="0030143C">
        <w:trPr>
          <w:trHeight w:val="27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YH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21.1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8.3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4.9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 xml:space="preserve">9.85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1.6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6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018</w:t>
            </w:r>
          </w:p>
        </w:tc>
      </w:tr>
      <w:tr w:rsidR="0030143C" w:rsidRPr="0030143C" w:rsidTr="0030143C">
        <w:trPr>
          <w:trHeight w:val="27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HHJ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21.3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7.2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3.9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 xml:space="preserve">8.56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1.5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6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6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-0.099</w:t>
            </w:r>
          </w:p>
        </w:tc>
      </w:tr>
      <w:tr w:rsidR="0030143C" w:rsidRPr="0030143C" w:rsidTr="0030143C">
        <w:trPr>
          <w:trHeight w:val="27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HL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17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7.7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4.5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 xml:space="preserve">8.76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1.6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5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148</w:t>
            </w:r>
          </w:p>
        </w:tc>
      </w:tr>
      <w:tr w:rsidR="0030143C" w:rsidRPr="0030143C" w:rsidTr="0030143C">
        <w:trPr>
          <w:trHeight w:val="27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r w:rsidRPr="0030143C">
              <w:rPr>
                <w:b/>
                <w:bCs/>
              </w:rPr>
              <w:t>HC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25.2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8.3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5.0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>9.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>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1.6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66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061</w:t>
            </w:r>
          </w:p>
        </w:tc>
      </w:tr>
      <w:tr w:rsidR="0030143C" w:rsidRPr="0030143C" w:rsidTr="0030143C">
        <w:trPr>
          <w:trHeight w:val="27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proofErr w:type="spellStart"/>
            <w:r w:rsidRPr="0030143C">
              <w:rPr>
                <w:b/>
                <w:bCs/>
              </w:rPr>
              <w:t>AverY</w:t>
            </w:r>
            <w:proofErr w:type="spellEnd"/>
            <w:r w:rsidRPr="0030143C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21.6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8.5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5.2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>9.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143C" w:rsidRPr="0030143C" w:rsidRDefault="0030143C" w:rsidP="0030143C">
            <w:r w:rsidRPr="0030143C">
              <w:t>4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1.7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6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028</w:t>
            </w:r>
          </w:p>
        </w:tc>
      </w:tr>
      <w:tr w:rsidR="0030143C" w:rsidRPr="0030143C" w:rsidTr="0030143C">
        <w:trPr>
          <w:trHeight w:val="270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pPr>
              <w:rPr>
                <w:b/>
                <w:bCs/>
              </w:rPr>
            </w:pPr>
            <w:proofErr w:type="spellStart"/>
            <w:r w:rsidRPr="0030143C">
              <w:rPr>
                <w:b/>
                <w:bCs/>
              </w:rPr>
              <w:t>AverH</w:t>
            </w:r>
            <w:proofErr w:type="spellEnd"/>
            <w:r w:rsidRPr="0030143C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21.20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7.79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4.52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143C" w:rsidRPr="0030143C" w:rsidRDefault="0030143C" w:rsidP="0030143C">
            <w:r w:rsidRPr="0030143C">
              <w:t>8.8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143C" w:rsidRPr="0030143C" w:rsidRDefault="0030143C" w:rsidP="0030143C">
            <w:r w:rsidRPr="0030143C"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1.6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66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69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7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0143C" w:rsidRPr="0030143C" w:rsidRDefault="0030143C" w:rsidP="0030143C">
            <w:r w:rsidRPr="0030143C">
              <w:t>0.037</w:t>
            </w:r>
          </w:p>
        </w:tc>
      </w:tr>
    </w:tbl>
    <w:p w:rsidR="00B93314" w:rsidRDefault="00B93314">
      <w:bookmarkStart w:id="0" w:name="_GoBack"/>
      <w:bookmarkEnd w:id="0"/>
    </w:p>
    <w:sectPr w:rsidR="00B93314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43C"/>
    <w:rsid w:val="0030143C"/>
    <w:rsid w:val="00B93314"/>
    <w:rsid w:val="00D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665949-646C-416E-BE35-E953177CB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23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>P R C</Company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3-07T06:57:00Z</dcterms:created>
  <dcterms:modified xsi:type="dcterms:W3CDTF">2023-03-07T06:57:00Z</dcterms:modified>
</cp:coreProperties>
</file>